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211" w:rsidRDefault="006D6211" w:rsidP="006D6211">
      <w:pPr>
        <w:pStyle w:val="Caption"/>
        <w:spacing w:line="480" w:lineRule="auto"/>
      </w:pPr>
      <w:r>
        <w:rPr>
          <w:b/>
        </w:rPr>
        <w:t>S6</w:t>
      </w:r>
      <w:r w:rsidRPr="00E16A8B">
        <w:rPr>
          <w:b/>
        </w:rPr>
        <w:t xml:space="preserve"> Table. </w:t>
      </w:r>
      <w:r>
        <w:rPr>
          <w:b/>
        </w:rPr>
        <w:t>Non-glucose catabolism metabolism genes</w:t>
      </w:r>
      <w:r w:rsidRPr="00E16A8B">
        <w:rPr>
          <w:b/>
        </w:rPr>
        <w:t>.</w:t>
      </w:r>
      <w:r>
        <w:rPr>
          <w:b/>
        </w:rPr>
        <w:t xml:space="preserve"> </w:t>
      </w:r>
      <w:r>
        <w:t xml:space="preserve">Differential expression of genes associated with metabolism but not directly involved in the glucose catabolism pathways analyzed in Figure 3. List compiled from ref. 45, 46. </w:t>
      </w:r>
      <w:r w:rsidRPr="00543D47">
        <w:t>The last three columns are graphical indicators of non-differential expression (white cells), over- (black cells) and under-expression (diagonal lines cells).</w:t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288"/>
        <w:gridCol w:w="288"/>
        <w:gridCol w:w="288"/>
      </w:tblGrid>
      <w:tr w:rsidR="006D6211" w:rsidRPr="009F3E70" w:rsidTr="00AB11B6">
        <w:trPr>
          <w:jc w:val="center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11" w:rsidRPr="009F3E70" w:rsidRDefault="006D6211" w:rsidP="00AB11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</w:t>
            </w:r>
            <w:r w:rsidRPr="009F3E70">
              <w:rPr>
                <w:sz w:val="16"/>
                <w:szCs w:val="16"/>
              </w:rPr>
              <w:t>am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11" w:rsidRPr="009F3E70" w:rsidRDefault="006D6211" w:rsidP="00AB11B6">
            <w:pPr>
              <w:jc w:val="center"/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 xml:space="preserve">25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11" w:rsidRPr="009F3E70" w:rsidRDefault="006D6211" w:rsidP="00AB11B6">
            <w:pPr>
              <w:jc w:val="center"/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 xml:space="preserve">50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11" w:rsidRPr="009F3E70" w:rsidRDefault="006D6211" w:rsidP="00AB11B6">
            <w:pPr>
              <w:jc w:val="center"/>
              <w:rPr>
                <w:sz w:val="16"/>
                <w:szCs w:val="16"/>
                <w:highlight w:val="cyan"/>
              </w:rPr>
            </w:pPr>
            <w:r w:rsidRPr="009F3E70">
              <w:rPr>
                <w:sz w:val="16"/>
                <w:szCs w:val="16"/>
              </w:rPr>
              <w:t xml:space="preserve">75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11" w:rsidRPr="00851B92" w:rsidRDefault="006D6211" w:rsidP="00AB11B6">
            <w:pPr>
              <w:jc w:val="center"/>
              <w:rPr>
                <w:sz w:val="16"/>
                <w:szCs w:val="16"/>
              </w:rPr>
            </w:pPr>
            <w:r w:rsidRPr="00851B92">
              <w:rPr>
                <w:sz w:val="16"/>
                <w:szCs w:val="16"/>
              </w:rPr>
              <w:t>25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11" w:rsidRPr="00851B92" w:rsidRDefault="006D6211" w:rsidP="00AB11B6">
            <w:pPr>
              <w:jc w:val="center"/>
              <w:rPr>
                <w:sz w:val="16"/>
                <w:szCs w:val="16"/>
              </w:rPr>
            </w:pPr>
            <w:r w:rsidRPr="00851B92">
              <w:rPr>
                <w:sz w:val="16"/>
                <w:szCs w:val="16"/>
              </w:rPr>
              <w:t>5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11" w:rsidRPr="00851B92" w:rsidRDefault="006D6211" w:rsidP="00AB11B6">
            <w:pPr>
              <w:jc w:val="center"/>
              <w:rPr>
                <w:sz w:val="16"/>
                <w:szCs w:val="16"/>
              </w:rPr>
            </w:pPr>
            <w:r w:rsidRPr="00851B92">
              <w:rPr>
                <w:sz w:val="16"/>
                <w:szCs w:val="16"/>
              </w:rPr>
              <w:t>75</w:t>
            </w: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B45F97" w:rsidRDefault="006D6211" w:rsidP="00AB11B6">
            <w:pPr>
              <w:rPr>
                <w:b/>
                <w:i/>
                <w:sz w:val="16"/>
                <w:szCs w:val="16"/>
              </w:rPr>
            </w:pPr>
            <w:r w:rsidRPr="001F071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usF</w:t>
            </w:r>
            <w:r w:rsidRPr="00B45F9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_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B45F97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1F071D">
              <w:rPr>
                <w:rFonts w:eastAsia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B45F97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1F071D">
              <w:rPr>
                <w:rFonts w:eastAsia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B45F97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1F071D">
              <w:rPr>
                <w:rFonts w:eastAsia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diagStripe" w:color="auto" w:fill="auto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diagStripe" w:color="auto" w:fill="auto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1F071D" w:rsidRDefault="006D6211" w:rsidP="00AB11B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F071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usF_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B45F97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1F071D">
              <w:rPr>
                <w:rFonts w:eastAsia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B45F97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B45F97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1F071D">
              <w:rPr>
                <w:rFonts w:eastAsia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auto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auto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851B92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3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6.0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lK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851B92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2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1.8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pp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1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5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8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pp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1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4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ppC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3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pp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4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ppF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6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x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8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1.7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211" w:rsidRPr="00E648FE" w:rsidRDefault="006D621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9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8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1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c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.1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i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8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6.5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iF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8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7.4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i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0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8.0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i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4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7.4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2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6.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p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-5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69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18.7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FFFFFF" w:themeFill="background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-5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53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18.8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FFFFFF" w:themeFill="background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pC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-6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5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19.1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FFFFFF" w:themeFill="background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p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-6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60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26.2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FFFFFF" w:themeFill="background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  <w:tr w:rsidR="006D6211" w:rsidRPr="009F3E70" w:rsidTr="00AB11B6">
        <w:trPr>
          <w:jc w:val="center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D6211" w:rsidRPr="00E648FE" w:rsidRDefault="006D6211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E648F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p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-8.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46.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D6211" w:rsidRPr="006F342B" w:rsidRDefault="006D6211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rFonts w:eastAsia="Times New Roman"/>
                <w:sz w:val="16"/>
                <w:szCs w:val="16"/>
              </w:rPr>
              <w:t>30.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diagStripe" w:color="auto" w:fill="FFFFFF" w:themeFill="background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6D6211" w:rsidRPr="008B67B0" w:rsidRDefault="006D6211" w:rsidP="00AB11B6">
            <w:pPr>
              <w:jc w:val="center"/>
              <w:rPr>
                <w:rFonts w:eastAsia="Times New Roman"/>
                <w:color w:val="FFFFFF" w:themeColor="background1"/>
                <w:sz w:val="16"/>
                <w:szCs w:val="16"/>
              </w:rPr>
            </w:pPr>
          </w:p>
        </w:tc>
      </w:tr>
    </w:tbl>
    <w:p w:rsidR="006D6211" w:rsidRPr="001F2B76" w:rsidRDefault="006D6211" w:rsidP="006D6211">
      <w:pPr>
        <w:spacing w:line="480" w:lineRule="auto"/>
      </w:pPr>
    </w:p>
    <w:p w:rsidR="007707DE" w:rsidRDefault="006D6211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211"/>
    <w:rsid w:val="00433E65"/>
    <w:rsid w:val="006D6211"/>
    <w:rsid w:val="009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63A69-6D01-4F31-9AD9-C4FEEF38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D6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6211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6D621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2:00Z</dcterms:modified>
</cp:coreProperties>
</file>